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ps"/>
          <w:rFonts w:cs="Arial" w:ascii="Arial" w:hAnsi="Arial"/>
          <w:b/>
          <w:lang w:val="en-US"/>
        </w:rPr>
        <w:t>Table S2</w:t>
      </w:r>
      <w:r>
        <w:rPr/>
        <w:t xml:space="preserve"> Selected polymorphic microsatellite loci</w:t>
      </w:r>
    </w:p>
    <w:tbl>
      <w:tblPr>
        <w:tblW w:w="7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526"/>
        <w:gridCol w:w="3402"/>
        <w:gridCol w:w="1276"/>
      </w:tblGrid>
      <w:tr>
        <w:trPr/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28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bookmarkStart w:id="0" w:name="OLE_LINK1"/>
            <w:bookmarkEnd w:id="0"/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28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petition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28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imer sequen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28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ength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ZT1.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TG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n-US"/>
              </w:rPr>
              <w:t>2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 GCACCTCCTAATACCTCACA</w:t>
            </w:r>
          </w:p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 AAGCAGCAGTACTGTGAG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08"/>
                <w:tab w:val="left" w:pos="2268" w:leader="none"/>
              </w:tabs>
              <w:ind w:left="284" w:hanging="28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40-306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ZT1.7</w:t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GGAT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n-US"/>
              </w:rPr>
              <w:t>1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 TTGCTATATTGTCAGTCT</w:t>
            </w:r>
          </w:p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 ACTGAAATACTGTTTGT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284" w:hanging="28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0-250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ZT1.9</w:t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GGAT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n-US"/>
              </w:rPr>
              <w:t>3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 CTGATGGTTTGAATCTATGC</w:t>
            </w:r>
          </w:p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 TGAAGAAGCTGTCTGAGA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284" w:hanging="28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92-487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C18</w:t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CA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n-US"/>
              </w:rPr>
              <w:t>1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 AGGTCATCCGGAGAAAGGT</w:t>
            </w:r>
          </w:p>
          <w:p>
            <w:pPr>
              <w:pStyle w:val="Normal"/>
              <w:ind w:left="284" w:hanging="284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TTCACAATCAAACCCCAT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284" w:hanging="28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9-625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C25</w:t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AC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n-US"/>
              </w:rPr>
              <w:t>1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 CCTATTTGGGCTCCTGCTG</w:t>
            </w:r>
          </w:p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 CTTTCTTCCGTCCGGACT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284" w:hanging="28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8-196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S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AC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n-US"/>
              </w:rPr>
              <w:t>10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(CA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n-US"/>
              </w:rPr>
              <w:t>2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284" w:hanging="284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GAAAGCTGTTGTCCTCCT</w:t>
            </w:r>
          </w:p>
          <w:p>
            <w:pPr>
              <w:pStyle w:val="Normal"/>
              <w:ind w:left="284" w:hanging="284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TGTGATGCAAAAGCAGTC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284" w:hanging="28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0-275</w:t>
            </w:r>
          </w:p>
        </w:tc>
      </w:tr>
      <w:tr>
        <w:trPr/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W196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CA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n-US"/>
              </w:rPr>
              <w:t>13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 GGGGAGACAGCAAATGAGAA</w:t>
            </w:r>
          </w:p>
          <w:p>
            <w:pPr>
              <w:pStyle w:val="Normal"/>
              <w:ind w:left="284" w:hanging="28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 TATAGCGGGGCTTTTCACA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left="284" w:hanging="28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7-2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2T09:43:00Z</dcterms:created>
  <dc:creator>Diushi Keri Corona Santiago</dc:creator>
  <dc:description/>
  <cp:keywords/>
  <dc:language>en-US</dc:language>
  <cp:lastModifiedBy>Diushi Keri Corona Santiago</cp:lastModifiedBy>
  <dcterms:modified xsi:type="dcterms:W3CDTF">2014-08-12T09:44:00Z</dcterms:modified>
  <cp:revision>1</cp:revision>
  <dc:subject/>
  <dc:title/>
</cp:coreProperties>
</file>